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BE7" w:rsidRPr="0041219A" w:rsidRDefault="0041219A">
      <w:pPr>
        <w:rPr>
          <w:rFonts w:ascii="Times New Roman" w:hAnsi="Times New Roman" w:cs="Times New Roman"/>
          <w:sz w:val="20"/>
          <w:szCs w:val="20"/>
        </w:rPr>
      </w:pPr>
      <w:r w:rsidRPr="0041219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392580" cy="5900384"/>
            <wp:effectExtent l="0" t="0" r="0" b="0"/>
            <wp:docPr id="9" name="image1.png" descr="D:\Primate_urine_iPSCs\S1.sv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:\Primate_urine_iPSCs\S1.svg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2580" cy="59003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Figure S1</w:t>
      </w: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>.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Transfection</w:t>
      </w:r>
      <w:proofErr w:type="spellEnd"/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/Transduction efficiency of urinary cells</w:t>
      </w: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>, Related to Figure 1</w:t>
      </w: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A)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41219A">
        <w:rPr>
          <w:rFonts w:ascii="Times New Roman" w:eastAsia="Arial" w:hAnsi="Times New Roman" w:cs="Times New Roman"/>
          <w:sz w:val="20"/>
          <w:szCs w:val="20"/>
        </w:rPr>
        <w:t xml:space="preserve">GFP expression of urinary cells transfected with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pcxle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 xml:space="preserve">-EGFP episomal plasmids or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CytoTune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EmGFP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 xml:space="preserve">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transduced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 xml:space="preserve"> after 5 days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</w:t>
      </w:r>
      <w:r w:rsidRPr="0041219A">
        <w:rPr>
          <w:rFonts w:ascii="Times New Roman" w:eastAsia="Arial" w:hAnsi="Times New Roman" w:cs="Times New Roman"/>
          <w:b/>
          <w:sz w:val="20"/>
          <w:szCs w:val="20"/>
        </w:rPr>
        <w:t>B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) </w:t>
      </w:r>
      <w:r w:rsidRPr="0041219A">
        <w:rPr>
          <w:rFonts w:ascii="Times New Roman" w:eastAsia="Arial" w:hAnsi="Times New Roman" w:cs="Times New Roman"/>
          <w:sz w:val="20"/>
          <w:szCs w:val="20"/>
        </w:rPr>
        <w:t xml:space="preserve">FACS analysis of GFP expressing cells 5 days post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transfection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>/transduction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</w:t>
      </w:r>
      <w:r w:rsidRPr="0041219A">
        <w:rPr>
          <w:rFonts w:ascii="Times New Roman" w:eastAsia="Arial" w:hAnsi="Times New Roman" w:cs="Times New Roman"/>
          <w:b/>
          <w:sz w:val="20"/>
          <w:szCs w:val="20"/>
        </w:rPr>
        <w:t>C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)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41219A">
        <w:rPr>
          <w:rFonts w:ascii="Times New Roman" w:eastAsia="Arial" w:hAnsi="Times New Roman" w:cs="Times New Roman"/>
          <w:sz w:val="20"/>
          <w:szCs w:val="20"/>
        </w:rPr>
        <w:t xml:space="preserve">SSEA4 expression of urinary cells </w:t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541BE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219A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>
            <wp:extent cx="5943600" cy="4343400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Figure S2</w:t>
      </w: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>.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Urine isolation</w:t>
      </w:r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and reprogramming efficiencies, Related to Figure 2 and Figure 4</w:t>
      </w:r>
    </w:p>
    <w:p w:rsid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A)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Overview of collected urine samples and properties of the samples, associated to successful isolation of proliferating cells.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B)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Reprogramming efficiency shown as colonies per number of seeded cells between species.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C)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>Heatmap</w:t>
      </w:r>
      <w:proofErr w:type="spell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of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mesenchymal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 xml:space="preserve"> stem cell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>iPSC</w:t>
      </w:r>
      <w:proofErr w:type="spell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marker expression.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(D)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Euclidean distance between samples. </w:t>
      </w:r>
    </w:p>
    <w:p w:rsidR="0041219A" w:rsidRDefault="0041219A">
      <w:pPr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br w:type="page"/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1219A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>
            <wp:extent cx="3311843" cy="2389729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1843" cy="23897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Figure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S3</w:t>
      </w: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>.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Mark</w:t>
      </w:r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er expression in </w:t>
      </w:r>
      <w:proofErr w:type="spellStart"/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>iPSCs</w:t>
      </w:r>
      <w:proofErr w:type="spellEnd"/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and NPCs, Related to Figure 3</w:t>
      </w: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ual-SMAD inhibition leads to the formation of </w:t>
      </w:r>
      <w:proofErr w:type="spellStart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>neurospheres</w:t>
      </w:r>
      <w:proofErr w:type="spell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in floating culture, confirmed by neural stem cell marker expression (NESTIN+, PAX6+) using </w:t>
      </w:r>
      <w:proofErr w:type="spellStart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>qRT</w:t>
      </w:r>
      <w:proofErr w:type="spell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-PCR. </w:t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1219A">
        <w:rPr>
          <w:rFonts w:ascii="Times New Roman" w:eastAsia="Arial" w:hAnsi="Times New Roman" w:cs="Times New Roman"/>
          <w:noProof/>
          <w:color w:val="000000"/>
          <w:sz w:val="20"/>
          <w:szCs w:val="20"/>
        </w:rPr>
        <w:drawing>
          <wp:inline distT="0" distB="0" distL="0" distR="0">
            <wp:extent cx="4585109" cy="3800895"/>
            <wp:effectExtent l="0" t="0" r="0" b="0"/>
            <wp:docPr id="11" name="image3.png" descr="D:\Primate_urine_iPSCs\karyo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D:\Primate_urine_iPSCs\karyo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5109" cy="38008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541BE7" w:rsidRP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Figure 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S4</w:t>
      </w:r>
      <w:r>
        <w:rPr>
          <w:rFonts w:ascii="Times New Roman" w:eastAsia="Arial" w:hAnsi="Times New Roman" w:cs="Times New Roman"/>
          <w:b/>
          <w:color w:val="000000"/>
          <w:sz w:val="20"/>
          <w:szCs w:val="20"/>
        </w:rPr>
        <w:t>.</w:t>
      </w:r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 w:rsidRPr="0041219A">
        <w:rPr>
          <w:rFonts w:ascii="Times New Roman" w:eastAsia="Arial" w:hAnsi="Times New Roman" w:cs="Times New Roman"/>
          <w:b/>
          <w:color w:val="000000"/>
          <w:sz w:val="20"/>
          <w:szCs w:val="20"/>
        </w:rPr>
        <w:t>K</w:t>
      </w:r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>aryograms</w:t>
      </w:r>
      <w:proofErr w:type="spellEnd"/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of primate </w:t>
      </w:r>
      <w:proofErr w:type="spellStart"/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>iPSC</w:t>
      </w:r>
      <w:proofErr w:type="spellEnd"/>
      <w:r w:rsidR="00695989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 lines, Related to Figure 3</w:t>
      </w:r>
    </w:p>
    <w:p w:rsidR="0041219A" w:rsidRDefault="004121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Exemplary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karyotyping</w:t>
      </w:r>
      <w:proofErr w:type="spell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analysis of Primate </w:t>
      </w:r>
      <w:proofErr w:type="spellStart"/>
      <w:proofErr w:type="gramStart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>iPSCs</w:t>
      </w:r>
      <w:proofErr w:type="spellEnd"/>
      <w:proofErr w:type="gram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. </w:t>
      </w:r>
      <w:r w:rsidRPr="0041219A">
        <w:rPr>
          <w:rFonts w:ascii="Times New Roman" w:eastAsia="Arial" w:hAnsi="Times New Roman" w:cs="Times New Roman"/>
          <w:sz w:val="20"/>
          <w:szCs w:val="20"/>
        </w:rPr>
        <w:t>Five out of five</w:t>
      </w:r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tested </w:t>
      </w:r>
      <w:proofErr w:type="spellStart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>iPSC</w:t>
      </w:r>
      <w:proofErr w:type="spellEnd"/>
      <w:r w:rsidRPr="0041219A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lines show </w:t>
      </w:r>
      <w:r w:rsidRPr="0041219A">
        <w:rPr>
          <w:rFonts w:ascii="Times New Roman" w:eastAsia="Arial" w:hAnsi="Times New Roman" w:cs="Times New Roman"/>
          <w:sz w:val="20"/>
          <w:szCs w:val="20"/>
        </w:rPr>
        <w:t xml:space="preserve">a normal </w:t>
      </w:r>
      <w:proofErr w:type="spellStart"/>
      <w:r w:rsidRPr="0041219A">
        <w:rPr>
          <w:rFonts w:ascii="Times New Roman" w:eastAsia="Arial" w:hAnsi="Times New Roman" w:cs="Times New Roman"/>
          <w:sz w:val="20"/>
          <w:szCs w:val="20"/>
        </w:rPr>
        <w:t>karyotype</w:t>
      </w:r>
      <w:proofErr w:type="spellEnd"/>
      <w:r w:rsidRPr="0041219A">
        <w:rPr>
          <w:rFonts w:ascii="Times New Roman" w:eastAsia="Arial" w:hAnsi="Times New Roman" w:cs="Times New Roman"/>
          <w:sz w:val="20"/>
          <w:szCs w:val="20"/>
        </w:rPr>
        <w:t xml:space="preserve"> without chromosomal alterations. </w:t>
      </w:r>
    </w:p>
    <w:p w:rsidR="00541BE7" w:rsidRPr="00695989" w:rsidRDefault="0041219A" w:rsidP="0041219A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br w:type="page"/>
      </w:r>
      <w:r w:rsidRPr="00695989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Table S4. Primers used for </w:t>
      </w:r>
      <w:proofErr w:type="spellStart"/>
      <w:r w:rsidRPr="00695989">
        <w:rPr>
          <w:rFonts w:ascii="Times New Roman" w:eastAsia="Arial" w:hAnsi="Times New Roman" w:cs="Times New Roman"/>
          <w:b/>
          <w:sz w:val="20"/>
          <w:szCs w:val="20"/>
        </w:rPr>
        <w:t>qPCR</w:t>
      </w:r>
      <w:proofErr w:type="spellEnd"/>
      <w:r w:rsidRPr="00695989">
        <w:rPr>
          <w:rFonts w:ascii="Times New Roman" w:eastAsia="Arial" w:hAnsi="Times New Roman" w:cs="Times New Roman"/>
          <w:b/>
          <w:sz w:val="20"/>
          <w:szCs w:val="20"/>
        </w:rPr>
        <w:t xml:space="preserve">, Related to Experimental Procedures </w:t>
      </w:r>
    </w:p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a"/>
        <w:tblW w:w="9100" w:type="dxa"/>
        <w:tblInd w:w="-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500"/>
        <w:gridCol w:w="3640"/>
        <w:gridCol w:w="3960"/>
      </w:tblGrid>
      <w:tr w:rsidR="00541BE7" w:rsidRPr="0041219A" w:rsidTr="00695989">
        <w:trPr>
          <w:trHeight w:val="330"/>
        </w:trPr>
        <w:tc>
          <w:tcPr>
            <w:tcW w:w="15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541BE7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Reverse</w:t>
            </w:r>
          </w:p>
        </w:tc>
      </w:tr>
      <w:tr w:rsidR="00541BE7" w:rsidRPr="0041219A" w:rsidTr="00695989">
        <w:trPr>
          <w:trHeight w:val="115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36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GA TCA CTA GGT GAT ATC GAG C</w:t>
            </w:r>
          </w:p>
        </w:tc>
        <w:tc>
          <w:tcPr>
            <w:tcW w:w="3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ACC AGA CAA GAG TTT AAG AGA T</w:t>
            </w:r>
          </w:p>
        </w:tc>
      </w:tr>
      <w:tr w:rsidR="00541BE7" w:rsidRPr="0041219A" w:rsidTr="00695989">
        <w:trPr>
          <w:trHeight w:val="88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6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ACC ACA GTC CAT GCC ATC AC</w:t>
            </w:r>
          </w:p>
        </w:tc>
        <w:tc>
          <w:tcPr>
            <w:tcW w:w="3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CC ACC </w:t>
            </w:r>
            <w:proofErr w:type="spellStart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ACC</w:t>
            </w:r>
            <w:proofErr w:type="spellEnd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CTG TTG CTG TA</w:t>
            </w:r>
          </w:p>
        </w:tc>
      </w:tr>
      <w:tr w:rsidR="00541BE7" w:rsidRPr="0041219A" w:rsidTr="00695989">
        <w:trPr>
          <w:trHeight w:val="115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hOCT3/4</w:t>
            </w:r>
          </w:p>
        </w:tc>
        <w:tc>
          <w:tcPr>
            <w:tcW w:w="36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GAC AGG GGG AGG GGA </w:t>
            </w:r>
            <w:proofErr w:type="spellStart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GA</w:t>
            </w:r>
            <w:proofErr w:type="spellEnd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GCT AGG</w:t>
            </w:r>
          </w:p>
        </w:tc>
        <w:tc>
          <w:tcPr>
            <w:tcW w:w="3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CTT CCC TCC AAC CAG TTG CCC CAA AC</w:t>
            </w:r>
          </w:p>
        </w:tc>
      </w:tr>
      <w:tr w:rsidR="00541BE7" w:rsidRPr="0041219A" w:rsidTr="00695989">
        <w:trPr>
          <w:trHeight w:val="88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NESTIN</w:t>
            </w:r>
          </w:p>
        </w:tc>
        <w:tc>
          <w:tcPr>
            <w:tcW w:w="36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CC CTG ACC ACT CCA GTT TA</w:t>
            </w:r>
          </w:p>
        </w:tc>
        <w:tc>
          <w:tcPr>
            <w:tcW w:w="3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TC CTG GAT TTC CTT CC</w:t>
            </w:r>
          </w:p>
        </w:tc>
      </w:tr>
      <w:tr w:rsidR="00541BE7" w:rsidRPr="0041219A" w:rsidTr="00695989">
        <w:trPr>
          <w:trHeight w:val="115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36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CTT GGG AAA TCC GAG AGA GA</w:t>
            </w:r>
          </w:p>
        </w:tc>
        <w:tc>
          <w:tcPr>
            <w:tcW w:w="3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CTA GCC AGG TTG CGA AGA AC</w:t>
            </w:r>
          </w:p>
        </w:tc>
      </w:tr>
      <w:tr w:rsidR="00541BE7" w:rsidRPr="0041219A" w:rsidTr="00695989">
        <w:trPr>
          <w:trHeight w:val="1155"/>
        </w:trPr>
        <w:tc>
          <w:tcPr>
            <w:tcW w:w="15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364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AT TTG TGG GCC TGA AGA AA</w:t>
            </w:r>
          </w:p>
        </w:tc>
        <w:tc>
          <w:tcPr>
            <w:tcW w:w="3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41BE7" w:rsidRPr="0041219A" w:rsidRDefault="0041219A">
            <w:pPr>
              <w:widowControl w:val="0"/>
              <w:spacing w:after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AG ATC CAT GGA </w:t>
            </w:r>
            <w:proofErr w:type="spellStart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>GGA</w:t>
            </w:r>
            <w:proofErr w:type="spellEnd"/>
            <w:r w:rsidRPr="00412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GG AA</w:t>
            </w:r>
          </w:p>
        </w:tc>
      </w:tr>
    </w:tbl>
    <w:p w:rsidR="00541BE7" w:rsidRPr="0041219A" w:rsidRDefault="00541B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sectPr w:rsidR="00541BE7" w:rsidRPr="0041219A" w:rsidSect="00541B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541BE7"/>
    <w:rsid w:val="001011C0"/>
    <w:rsid w:val="0041219A"/>
    <w:rsid w:val="00541BE7"/>
    <w:rsid w:val="00695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659"/>
  </w:style>
  <w:style w:type="paragraph" w:styleId="Heading1">
    <w:name w:val="heading 1"/>
    <w:basedOn w:val="normal0"/>
    <w:next w:val="normal0"/>
    <w:rsid w:val="00541BE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541BE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541BE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541BE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rsid w:val="00541BE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541BE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541BE7"/>
  </w:style>
  <w:style w:type="paragraph" w:styleId="Title">
    <w:name w:val="Title"/>
    <w:basedOn w:val="normal0"/>
    <w:next w:val="normal0"/>
    <w:rsid w:val="00541BE7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E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6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00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rsid w:val="00541BE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41BE7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+9H1tQF2kNzG3kL2t2adBkU7Ig==">AMUW2mV5Q9V4wfqLT5ZtinMMkwJOljS4HAJDcWedpie3/2b6OlYaSFc3gwqp1IuoMdTblAyHqs8Xy9dNaCvncKiokDT0FEemiEi+vF86bioGFFr7x7LGdt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50</Words>
  <Characters>1427</Characters>
  <Application>Microsoft Office Word</Application>
  <DocSecurity>0</DocSecurity>
  <Lines>11</Lines>
  <Paragraphs>3</Paragraphs>
  <ScaleCrop>false</ScaleCrop>
  <Company>Biozentrum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11T11:57:00Z</dcterms:created>
  <dcterms:modified xsi:type="dcterms:W3CDTF">2020-08-11T15:30:00Z</dcterms:modified>
</cp:coreProperties>
</file>